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990"/>
        <w:tblW w:w="9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"/>
        <w:gridCol w:w="947"/>
        <w:gridCol w:w="790"/>
        <w:gridCol w:w="985"/>
        <w:gridCol w:w="848"/>
        <w:gridCol w:w="902"/>
        <w:gridCol w:w="903"/>
        <w:gridCol w:w="903"/>
        <w:gridCol w:w="903"/>
        <w:gridCol w:w="902"/>
        <w:gridCol w:w="903"/>
        <w:gridCol w:w="903"/>
      </w:tblGrid>
      <w:tr w:rsidR="009D46A4" w:rsidRPr="00341592" w:rsidTr="009D46A4">
        <w:trPr>
          <w:cantSplit/>
        </w:trPr>
        <w:tc>
          <w:tcPr>
            <w:tcW w:w="99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6A4" w:rsidRPr="00ED4673" w:rsidRDefault="0060116F" w:rsidP="00601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4 </w:t>
            </w:r>
            <w:proofErr w:type="spellStart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</w:t>
            </w:r>
            <w:proofErr w:type="spellEnd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Pr="00ED467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rrelation</w:t>
            </w:r>
            <w:proofErr w:type="spellEnd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sis</w:t>
            </w:r>
            <w:proofErr w:type="spellEnd"/>
            <w:r w:rsidRPr="00ED46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  <w:bookmarkEnd w:id="0"/>
          <w:p w:rsidR="0060116F" w:rsidRPr="0060116F" w:rsidRDefault="0060116F" w:rsidP="00601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</w:tr>
      <w:tr w:rsidR="00BD4592" w:rsidRPr="00341592" w:rsidTr="009D46A4">
        <w:trPr>
          <w:cantSplit/>
        </w:trPr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genin</w:t>
            </w:r>
            <w:proofErr w:type="spellEnd"/>
            <w:proofErr w:type="gramEnd"/>
          </w:p>
        </w:tc>
        <w:tc>
          <w:tcPr>
            <w:tcW w:w="6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mt</w:t>
            </w:r>
            <w:proofErr w:type="gramEnd"/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mt</w:t>
            </w:r>
            <w:proofErr w:type="gramEnd"/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a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mt</w:t>
            </w:r>
            <w:proofErr w:type="gramEnd"/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b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1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2</w:t>
            </w:r>
          </w:p>
        </w:tc>
        <w:tc>
          <w:tcPr>
            <w:tcW w:w="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3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4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5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BD459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geni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673EFD" w:rsidRPr="00341592" w:rsidTr="009D46A4">
        <w:trPr>
          <w:cantSplit/>
          <w:trHeight w:val="197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="00BD4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BD4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673EFD" w:rsidRPr="00341592" w:rsidTr="009D46A4">
        <w:trPr>
          <w:cantSplit/>
          <w:trHeight w:val="2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mt</w:t>
            </w:r>
            <w:proofErr w:type="gramEnd"/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341592" w:rsidRDefault="00673EFD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mt</w:t>
            </w:r>
            <w:proofErr w:type="gramEnd"/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6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2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8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0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8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6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21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3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673EFD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1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673EFD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</w:t>
            </w:r>
            <w:r w:rsidR="009D46A4" w:rsidRPr="00673EF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m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70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55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8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7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6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75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0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01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616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607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0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7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7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5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87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66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615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615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8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6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7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60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01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6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583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640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36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75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5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60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74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2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09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0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 w:rsidR="00673EFD" w:rsidRPr="00341592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673EFD" w:rsidRDefault="00BD4592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73E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ρ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412</w:t>
            </w: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673EFD" w:rsidRPr="009D46A4" w:rsidTr="009D46A4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D46A4" w:rsidRPr="009D46A4" w:rsidRDefault="003C246A" w:rsidP="00BD45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673EFD" w:rsidRPr="009D46A4" w:rsidTr="009D46A4">
        <w:trPr>
          <w:cantSplit/>
          <w:trHeight w:val="2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6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46A4" w:rsidRPr="009D46A4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46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 w:rsidR="009D46A4" w:rsidRPr="00ED4673" w:rsidTr="009D46A4">
        <w:trPr>
          <w:cantSplit/>
        </w:trPr>
        <w:tc>
          <w:tcPr>
            <w:tcW w:w="99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*. Correlation is significant at the 0.01 level (2-tailed).</w:t>
            </w:r>
          </w:p>
        </w:tc>
      </w:tr>
      <w:tr w:rsidR="009D46A4" w:rsidRPr="00ED4673" w:rsidTr="009D46A4">
        <w:trPr>
          <w:cantSplit/>
        </w:trPr>
        <w:tc>
          <w:tcPr>
            <w:tcW w:w="99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6A4" w:rsidRPr="00341592" w:rsidRDefault="009D46A4" w:rsidP="009D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159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. Correlation is significant at the 0.05 level (2-tailed).</w:t>
            </w:r>
          </w:p>
        </w:tc>
      </w:tr>
    </w:tbl>
    <w:p w:rsidR="00B11A87" w:rsidRPr="00437261" w:rsidRDefault="00B11A87">
      <w:pPr>
        <w:rPr>
          <w:lang w:val="en-US"/>
        </w:rPr>
      </w:pPr>
    </w:p>
    <w:sectPr w:rsidR="00B11A87" w:rsidRPr="00437261" w:rsidSect="00D90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261"/>
    <w:rsid w:val="003C246A"/>
    <w:rsid w:val="00437261"/>
    <w:rsid w:val="0060116F"/>
    <w:rsid w:val="00673EFD"/>
    <w:rsid w:val="009D46A4"/>
    <w:rsid w:val="00B11A87"/>
    <w:rsid w:val="00BD4592"/>
    <w:rsid w:val="00C26F4A"/>
    <w:rsid w:val="00D90FCC"/>
    <w:rsid w:val="00ED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657F88-3423-415B-AB94-9E066BBD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261"/>
    <w:pPr>
      <w:spacing w:after="160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urgerhout</dc:creator>
  <cp:keywords/>
  <dc:description/>
  <cp:lastModifiedBy>Øivind Andersen</cp:lastModifiedBy>
  <cp:revision>3</cp:revision>
  <dcterms:created xsi:type="dcterms:W3CDTF">2017-05-30T11:34:00Z</dcterms:created>
  <dcterms:modified xsi:type="dcterms:W3CDTF">2017-05-30T11:43:00Z</dcterms:modified>
</cp:coreProperties>
</file>